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2BF56" w14:textId="73AAC256" w:rsidR="009C26F4" w:rsidRPr="00672A39" w:rsidRDefault="007107EC" w:rsidP="007107EC">
      <w:pPr>
        <w:pStyle w:val="Caption"/>
        <w:keepNext/>
        <w:spacing w:after="120"/>
        <w:rPr>
          <w:b w:val="0"/>
          <w:color w:val="auto"/>
          <w:lang w:val="en-GB"/>
        </w:rPr>
      </w:pPr>
      <w:r>
        <w:rPr>
          <w:color w:val="auto"/>
          <w:lang w:val="en-GB"/>
        </w:rPr>
        <w:t>D</w:t>
      </w:r>
      <w:r w:rsidR="009C26F4" w:rsidRPr="00672A39">
        <w:rPr>
          <w:color w:val="auto"/>
          <w:lang w:val="en-GB"/>
        </w:rPr>
        <w:t xml:space="preserve">igital content </w:t>
      </w:r>
      <w:r w:rsidR="005C7596">
        <w:rPr>
          <w:color w:val="auto"/>
          <w:lang w:val="en-GB"/>
        </w:rPr>
        <w:t>S3</w:t>
      </w:r>
      <w:bookmarkStart w:id="0" w:name="_GoBack"/>
      <w:bookmarkEnd w:id="0"/>
      <w:r>
        <w:rPr>
          <w:color w:val="auto"/>
          <w:lang w:val="en-GB"/>
        </w:rPr>
        <w:t>,</w:t>
      </w:r>
      <w:bookmarkStart w:id="1" w:name="_Ref377208407"/>
      <w:r>
        <w:rPr>
          <w:color w:val="auto"/>
          <w:lang w:val="en-GB"/>
        </w:rPr>
        <w:t xml:space="preserve"> </w:t>
      </w:r>
      <w:r w:rsidR="009C26F4" w:rsidRPr="00672A39">
        <w:rPr>
          <w:b w:val="0"/>
          <w:color w:val="auto"/>
          <w:lang w:val="en-GB"/>
        </w:rPr>
        <w:t>Table</w:t>
      </w:r>
      <w:bookmarkEnd w:id="1"/>
      <w:r w:rsidR="009C26F4" w:rsidRPr="00672A39">
        <w:rPr>
          <w:b w:val="0"/>
          <w:color w:val="auto"/>
          <w:lang w:val="en-GB"/>
        </w:rPr>
        <w:t>: Student responses to "Should a pupil who is infected with HIV be allowed to continue to attend school?" by sub-groups</w:t>
      </w:r>
      <w:r w:rsidR="00F06E5A">
        <w:rPr>
          <w:b w:val="0"/>
          <w:color w:val="auto"/>
          <w:lang w:val="en-GB"/>
        </w:rPr>
        <w:t>.</w:t>
      </w:r>
    </w:p>
    <w:tbl>
      <w:tblPr>
        <w:tblW w:w="5027" w:type="pct"/>
        <w:tblLook w:val="04A0" w:firstRow="1" w:lastRow="0" w:firstColumn="1" w:lastColumn="0" w:noHBand="0" w:noVBand="1"/>
      </w:tblPr>
      <w:tblGrid>
        <w:gridCol w:w="1296"/>
        <w:gridCol w:w="936"/>
        <w:gridCol w:w="912"/>
        <w:gridCol w:w="729"/>
        <w:gridCol w:w="729"/>
        <w:gridCol w:w="729"/>
        <w:gridCol w:w="729"/>
        <w:gridCol w:w="729"/>
        <w:gridCol w:w="729"/>
        <w:gridCol w:w="729"/>
        <w:gridCol w:w="849"/>
        <w:gridCol w:w="732"/>
        <w:gridCol w:w="809"/>
        <w:gridCol w:w="732"/>
        <w:gridCol w:w="732"/>
        <w:gridCol w:w="732"/>
        <w:gridCol w:w="732"/>
        <w:gridCol w:w="732"/>
      </w:tblGrid>
      <w:tr w:rsidR="009C26F4" w:rsidRPr="00672A39" w14:paraId="3C0EA303" w14:textId="77777777" w:rsidTr="00DE1C68">
        <w:trPr>
          <w:trHeight w:val="514"/>
        </w:trPr>
        <w:tc>
          <w:tcPr>
            <w:tcW w:w="45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1D75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DFBD5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E2C430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National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8D4CE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CC80EE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Rural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7AEEB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24F4E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Small</w:t>
            </w: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 xml:space="preserve"> </w:t>
            </w: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Tow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D3A5D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8D3EB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Large</w:t>
            </w: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 xml:space="preserve"> </w:t>
            </w: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City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AB824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B2373C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Poorest 25%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FDD74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38C0DE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Richest 25%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4BEB1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861D5A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Boy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2103A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95DE1C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Girl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7693B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i/>
                <w:iCs/>
                <w:color w:val="A6A6A6"/>
                <w:sz w:val="18"/>
                <w:szCs w:val="18"/>
                <w:lang w:val="en-GB" w:eastAsia="en-ZA"/>
              </w:rPr>
              <w:t>SE</w:t>
            </w:r>
          </w:p>
        </w:tc>
      </w:tr>
      <w:tr w:rsidR="009C26F4" w:rsidRPr="00672A39" w14:paraId="55A82D90" w14:textId="77777777" w:rsidTr="00DE1C68">
        <w:trPr>
          <w:trHeight w:val="309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06C67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Botswan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BBD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71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4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5FA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C0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399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EA4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F6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3D4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CD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57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7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3D6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DD6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5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A6B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C5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08D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2E3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05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63AD1AE8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8DADC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F2D5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EB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0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FCB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8A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4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47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DD7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8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ED7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4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285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3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E60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729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7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86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A7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3.2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8CA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FD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8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65F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021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1.2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C14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</w:tr>
      <w:tr w:rsidR="009C26F4" w:rsidRPr="00672A39" w14:paraId="2E242ABC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E2D1F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B4E3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92BE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6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19A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A11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E5B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5839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4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077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9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96D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1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419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BFC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3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574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5A6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0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178E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45C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1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B3D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FCF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0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77B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</w:tr>
      <w:tr w:rsidR="009C26F4" w:rsidRPr="00672A39" w14:paraId="36A61B1A" w14:textId="77777777" w:rsidTr="00DE1C68">
        <w:trPr>
          <w:trHeight w:val="29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8340E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Lesoth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DB0C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2CA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7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05F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D16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1.4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667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5A4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DDE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189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466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8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CC6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2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F24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334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DE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637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9.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40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90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2E6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</w:tr>
      <w:tr w:rsidR="009C26F4" w:rsidRPr="00672A39" w14:paraId="0CC596F8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A8273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2CA1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E7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3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8AF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EAF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1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F5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A4F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2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68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44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4.5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F33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4.5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2D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0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8EC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180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1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6CB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D0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2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046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0CF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4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AEF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</w:tr>
      <w:tr w:rsidR="009C26F4" w:rsidRPr="00672A39" w14:paraId="234EC9A1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D50C8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D456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EAC4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9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F84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A9C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7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50A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834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4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797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2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485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3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B68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1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5ED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7.0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07D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A39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4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4961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412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1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63E6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AE1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7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3BB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19893FF7" w14:textId="77777777" w:rsidTr="00DE1C68">
        <w:trPr>
          <w:trHeight w:val="29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9D96A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Malawi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8CA0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D2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2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1A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DD9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C71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94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03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0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028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9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82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D32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7BF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1D3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9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EF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EBD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2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E70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F9C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C89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</w:tr>
      <w:tr w:rsidR="009C26F4" w:rsidRPr="00672A39" w14:paraId="55E96E8E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79FAD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8B7C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F38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3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857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F0E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1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B83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F2C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94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5E0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68E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5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77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0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126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1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6F2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096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7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87C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CF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5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09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61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2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7B5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</w:tr>
      <w:tr w:rsidR="009C26F4" w:rsidRPr="00672A39" w14:paraId="0328F43C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30F08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90C1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16D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81C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0.6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E42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0BC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0.7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7F5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9AD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4EC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6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CB6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B88A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7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59E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56E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.2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6B9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0.8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0E52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.6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4FC7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0.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2FA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.5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E0C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0.7%</w:t>
            </w:r>
          </w:p>
        </w:tc>
      </w:tr>
      <w:tr w:rsidR="009C26F4" w:rsidRPr="00672A39" w14:paraId="68C538C5" w14:textId="77777777" w:rsidTr="00DE1C68">
        <w:trPr>
          <w:trHeight w:val="29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E4F47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Mozambiqu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3A73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E9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FE0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5D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46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FE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5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48C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EC6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7.0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442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3A2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1F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C00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6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E2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919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ED4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44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34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6F29593B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FCD0F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9D13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E00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7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7B2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E1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3.0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23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EF8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9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23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22D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0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27D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A4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7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90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72C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8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B34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B8D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8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6C4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337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6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B5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</w:tr>
      <w:tr w:rsidR="009C26F4" w:rsidRPr="00672A39" w14:paraId="5B9C1215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11F3A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B209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E56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5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5E7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BDB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7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33A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8F8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2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B2E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B8D6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2.9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D874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B88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6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73F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229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2D3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499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1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778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72B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2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E08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</w:tr>
      <w:tr w:rsidR="009C26F4" w:rsidRPr="00672A39" w14:paraId="1F6DE5DD" w14:textId="77777777" w:rsidTr="00DE1C68">
        <w:trPr>
          <w:trHeight w:val="29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E8473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Namibi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FAEE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5D6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AD5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73F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9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D65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AAB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1A5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E3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EA8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13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BB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22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7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6D9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04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6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24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62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91D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4CA4F967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81E8F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487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246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0.5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CA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2C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8.4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ADF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F65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0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2A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B07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7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790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5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8E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0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9B8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3FF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9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0AF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AC3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1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E2B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62C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9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B11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</w:tr>
      <w:tr w:rsidR="009C26F4" w:rsidRPr="00672A39" w14:paraId="1BF2CF4F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0BEC7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DABE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8E0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7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942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87E0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5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B4A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552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5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A243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24A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7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AF2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4EB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9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DE9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FB3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9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DF1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B12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2.5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FB39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49B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4.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E1BF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</w:tr>
      <w:tr w:rsidR="009C26F4" w:rsidRPr="00672A39" w14:paraId="693A9E7F" w14:textId="77777777" w:rsidTr="00DE1C68">
        <w:trPr>
          <w:trHeight w:val="29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7CCC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South</w:t>
            </w: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 xml:space="preserve"> </w:t>
            </w: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Afric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E1F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77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FA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D82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03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1E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7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D4D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3F7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2EF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94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0.4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9A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9B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1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C83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27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DFA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D9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B3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</w:tr>
      <w:tr w:rsidR="009C26F4" w:rsidRPr="00672A39" w14:paraId="068BBEB8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F4F19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734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EDC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6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6B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93D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8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039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E5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3.0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669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3F7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6.0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CAE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25F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6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5A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5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B1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1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8A7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46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5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E16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46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8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26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</w:tr>
      <w:tr w:rsidR="009C26F4" w:rsidRPr="00672A39" w14:paraId="20C4786C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05AA2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1BEC3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046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4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9FE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0.9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84B1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2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C00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79C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C27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676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9.3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D78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D6A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3.3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3CC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5B8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6.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998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5BB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0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FBA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5D5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1.7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598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</w:tr>
      <w:tr w:rsidR="009C26F4" w:rsidRPr="00672A39" w14:paraId="6687BBC0" w14:textId="77777777" w:rsidTr="00DE1C68">
        <w:trPr>
          <w:trHeight w:val="29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C7BB0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Swazilan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C81C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45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2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E3C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A71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5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9D4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60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305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C4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B1B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6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69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12C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4EC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9.2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3D7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3DA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2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CCD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60B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2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6E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</w:tr>
      <w:tr w:rsidR="009C26F4" w:rsidRPr="00672A39" w14:paraId="301828CE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A9ACE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372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689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1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BF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814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8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DF8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251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5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A1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4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87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80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EB8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6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790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9.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41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E84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6.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E1C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78E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1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9F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740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71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28B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</w:tr>
      <w:tr w:rsidR="009C26F4" w:rsidRPr="00672A39" w14:paraId="02F00D86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22F25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5CC8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434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5.3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578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BDA9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6.1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B91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450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5.8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CE9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680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1.5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F60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9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2B8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7.7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064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2B40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DF3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DC3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9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CE2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3D8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5.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6D0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</w:tr>
      <w:tr w:rsidR="009C26F4" w:rsidRPr="00672A39" w14:paraId="1FE38136" w14:textId="77777777" w:rsidTr="00DE1C68">
        <w:trPr>
          <w:trHeight w:val="29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38EF1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Zambi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56A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02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3.4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1EF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A0A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2C1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87D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3D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4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58C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7.2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7C1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4.0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96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E5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9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28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5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21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F03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1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2F9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9EB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4.9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601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</w:tr>
      <w:tr w:rsidR="009C26F4" w:rsidRPr="00672A39" w14:paraId="3824C879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0B2F4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FA3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39F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5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9158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98B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4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68D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A05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4.1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942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4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45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8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264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5.1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45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1.2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824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2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89E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2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68A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E4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7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7AB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0D5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3.3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497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</w:tr>
      <w:tr w:rsidR="009C26F4" w:rsidRPr="00672A39" w14:paraId="2BDDC474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BA1EB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BE05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96CD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1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1D96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0.9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94E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6A8D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96E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1.8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D2D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0878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9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5F8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1EC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2.1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A1F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328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2.6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AFF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5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8C6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0.3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0735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7A82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1.8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A99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</w:tr>
      <w:tr w:rsidR="009C26F4" w:rsidRPr="00672A39" w14:paraId="0C4E3FBA" w14:textId="77777777" w:rsidTr="00DE1C68">
        <w:trPr>
          <w:trHeight w:val="29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65680" w14:textId="77777777" w:rsidR="009C26F4" w:rsidRPr="000824A4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</w:pPr>
            <w:r w:rsidRPr="000824A4">
              <w:rPr>
                <w:rFonts w:ascii="Arial Narrow" w:eastAsia="Times New Roman" w:hAnsi="Arial Narrow" w:cs="Calibri"/>
                <w:b/>
                <w:color w:val="000000"/>
                <w:sz w:val="18"/>
                <w:szCs w:val="18"/>
                <w:lang w:val="en-GB" w:eastAsia="en-ZA"/>
              </w:rPr>
              <w:t>Zimbabw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6DD3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254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1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BE4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1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81F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9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B89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61F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8.7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DF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6.5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465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6.9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D27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3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F4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1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CB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DB2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20.1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B05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152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1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56A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8F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1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3B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</w:tr>
      <w:tr w:rsidR="009C26F4" w:rsidRPr="00672A39" w14:paraId="23D85F64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F6E8E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08F6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B3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3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95A1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417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6.6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55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4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902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52.4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DB9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8.8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60D7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6.3%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CE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4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27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35.5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EEE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97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63.6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976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3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C83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4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C2D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8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EE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42.7%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041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2%</w:t>
            </w:r>
          </w:p>
        </w:tc>
      </w:tr>
      <w:tr w:rsidR="009C26F4" w:rsidRPr="00672A39" w14:paraId="3F24EA5C" w14:textId="77777777" w:rsidTr="00DE1C68">
        <w:trPr>
          <w:trHeight w:val="294"/>
        </w:trPr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036ED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F365" w14:textId="77777777" w:rsidR="009C26F4" w:rsidRPr="00672A39" w:rsidRDefault="009C26F4" w:rsidP="007107E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Not Sure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4699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4.7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64C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1%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F04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6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858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3F09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8.9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CB2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3.5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90E6E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6.9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B7BB0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CDCD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2.9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1A86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E537C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6.3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767F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2.0%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8D5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3.5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82EA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4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3C14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val="en-GB" w:eastAsia="en-ZA"/>
              </w:rPr>
              <w:t>15.6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826B" w14:textId="77777777" w:rsidR="009C26F4" w:rsidRPr="00672A39" w:rsidRDefault="009C26F4" w:rsidP="007107E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</w:pPr>
            <w:r w:rsidRPr="00672A39">
              <w:rPr>
                <w:rFonts w:ascii="Arial Narrow" w:eastAsia="Times New Roman" w:hAnsi="Arial Narrow" w:cs="Calibri"/>
                <w:color w:val="A6A6A6"/>
                <w:sz w:val="18"/>
                <w:szCs w:val="18"/>
                <w:lang w:val="en-GB" w:eastAsia="en-ZA"/>
              </w:rPr>
              <w:t>1.3%</w:t>
            </w:r>
          </w:p>
        </w:tc>
      </w:tr>
    </w:tbl>
    <w:p w14:paraId="6EB0FFEF" w14:textId="77777777" w:rsidR="00DE1C68" w:rsidRPr="00DE1C68" w:rsidRDefault="00DE1C68" w:rsidP="007107EC">
      <w:pPr>
        <w:spacing w:after="0" w:line="240" w:lineRule="auto"/>
      </w:pPr>
    </w:p>
    <w:sectPr w:rsidR="00DE1C68" w:rsidRPr="00DE1C68" w:rsidSect="007107EC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E28F2"/>
    <w:multiLevelType w:val="hybridMultilevel"/>
    <w:tmpl w:val="30A46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305BC1"/>
    <w:multiLevelType w:val="hybridMultilevel"/>
    <w:tmpl w:val="8618C35E"/>
    <w:lvl w:ilvl="0" w:tplc="86968B86">
      <w:start w:val="10"/>
      <w:numFmt w:val="decimal"/>
      <w:lvlText w:val="57.%1"/>
      <w:lvlJc w:val="left"/>
      <w:pPr>
        <w:tabs>
          <w:tab w:val="num" w:pos="680"/>
        </w:tabs>
        <w:ind w:left="680" w:hanging="680"/>
      </w:pPr>
      <w:rPr>
        <w:rFonts w:hint="default"/>
        <w:b/>
        <w:bCs/>
        <w:i w:val="0"/>
        <w:iCs w:val="0"/>
        <w:sz w:val="16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A537108"/>
    <w:multiLevelType w:val="hybridMultilevel"/>
    <w:tmpl w:val="02BE862C"/>
    <w:lvl w:ilvl="0" w:tplc="45425AC8">
      <w:start w:val="1"/>
      <w:numFmt w:val="decimal"/>
      <w:lvlText w:val="57.0%1"/>
      <w:lvlJc w:val="left"/>
      <w:pPr>
        <w:tabs>
          <w:tab w:val="num" w:pos="680"/>
        </w:tabs>
        <w:ind w:left="680" w:hanging="680"/>
      </w:pPr>
      <w:rPr>
        <w:rFonts w:hint="default"/>
        <w:b/>
        <w:bCs/>
        <w:i w:val="0"/>
        <w:iCs w:val="0"/>
        <w:sz w:val="16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6F4"/>
    <w:rsid w:val="00033639"/>
    <w:rsid w:val="000B0191"/>
    <w:rsid w:val="002F3B3C"/>
    <w:rsid w:val="003A56AA"/>
    <w:rsid w:val="00492D06"/>
    <w:rsid w:val="005C7596"/>
    <w:rsid w:val="0061419E"/>
    <w:rsid w:val="007107EC"/>
    <w:rsid w:val="00713AB7"/>
    <w:rsid w:val="00716DD2"/>
    <w:rsid w:val="00756FB8"/>
    <w:rsid w:val="008A050F"/>
    <w:rsid w:val="008D08A7"/>
    <w:rsid w:val="00941C7E"/>
    <w:rsid w:val="009C26F4"/>
    <w:rsid w:val="009D76D0"/>
    <w:rsid w:val="00A246C6"/>
    <w:rsid w:val="00B61240"/>
    <w:rsid w:val="00B67B39"/>
    <w:rsid w:val="00B759A4"/>
    <w:rsid w:val="00C4150C"/>
    <w:rsid w:val="00CB0264"/>
    <w:rsid w:val="00D22A87"/>
    <w:rsid w:val="00D34BD7"/>
    <w:rsid w:val="00D61AC8"/>
    <w:rsid w:val="00DC3390"/>
    <w:rsid w:val="00DE1C68"/>
    <w:rsid w:val="00E15DD3"/>
    <w:rsid w:val="00E373C9"/>
    <w:rsid w:val="00F06E5A"/>
    <w:rsid w:val="00F904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7B8A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F4"/>
    <w:pPr>
      <w:spacing w:after="200" w:line="276" w:lineRule="auto"/>
    </w:pPr>
    <w:rPr>
      <w:rFonts w:ascii="Calibri" w:eastAsia="Calibri" w:hAnsi="Calibr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">
    <w:name w:val="TOC1"/>
    <w:basedOn w:val="Normal"/>
    <w:rsid w:val="00243592"/>
    <w:rPr>
      <w:b/>
      <w:sz w:val="32"/>
      <w:lang w:val="en-US"/>
    </w:rPr>
  </w:style>
  <w:style w:type="paragraph" w:customStyle="1" w:styleId="BMBt">
    <w:name w:val="BMBt"/>
    <w:basedOn w:val="Normal"/>
    <w:rsid w:val="004834DF"/>
    <w:pPr>
      <w:spacing w:after="80"/>
    </w:pPr>
    <w:rPr>
      <w:b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9C26F4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F4"/>
    <w:rPr>
      <w:rFonts w:ascii="Lucida Grande" w:eastAsia="Calibri" w:hAnsi="Lucida Grande" w:cs="Lucida Grande"/>
      <w:sz w:val="18"/>
      <w:szCs w:val="18"/>
      <w:lang w:val="en-ZA"/>
    </w:rPr>
  </w:style>
  <w:style w:type="paragraph" w:styleId="Footer">
    <w:name w:val="footer"/>
    <w:aliases w:val=" Car"/>
    <w:basedOn w:val="Normal"/>
    <w:link w:val="FooterChar"/>
    <w:rsid w:val="00713AB7"/>
    <w:pPr>
      <w:tabs>
        <w:tab w:val="center" w:pos="4153"/>
        <w:tab w:val="right" w:pos="8306"/>
      </w:tabs>
      <w:spacing w:after="0" w:line="240" w:lineRule="auto"/>
    </w:pPr>
    <w:rPr>
      <w:rFonts w:ascii="Times New Roman" w:eastAsia="MS Mincho" w:hAnsi="Times New Roman"/>
      <w:sz w:val="24"/>
      <w:szCs w:val="24"/>
      <w:lang w:val="en-US" w:eastAsia="fr-FR"/>
    </w:rPr>
  </w:style>
  <w:style w:type="character" w:customStyle="1" w:styleId="FooterChar">
    <w:name w:val="Footer Char"/>
    <w:aliases w:val=" Car Char"/>
    <w:basedOn w:val="DefaultParagraphFont"/>
    <w:link w:val="Footer"/>
    <w:rsid w:val="00713AB7"/>
    <w:rPr>
      <w:rFonts w:ascii="Times New Roman" w:eastAsia="MS Mincho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713A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F4"/>
    <w:pPr>
      <w:spacing w:after="200" w:line="276" w:lineRule="auto"/>
    </w:pPr>
    <w:rPr>
      <w:rFonts w:ascii="Calibri" w:eastAsia="Calibri" w:hAnsi="Calibr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">
    <w:name w:val="TOC1"/>
    <w:basedOn w:val="Normal"/>
    <w:rsid w:val="00243592"/>
    <w:rPr>
      <w:b/>
      <w:sz w:val="32"/>
      <w:lang w:val="en-US"/>
    </w:rPr>
  </w:style>
  <w:style w:type="paragraph" w:customStyle="1" w:styleId="BMBt">
    <w:name w:val="BMBt"/>
    <w:basedOn w:val="Normal"/>
    <w:rsid w:val="004834DF"/>
    <w:pPr>
      <w:spacing w:after="80"/>
    </w:pPr>
    <w:rPr>
      <w:b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9C26F4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6F4"/>
    <w:rPr>
      <w:rFonts w:ascii="Lucida Grande" w:eastAsia="Calibri" w:hAnsi="Lucida Grande" w:cs="Lucida Grande"/>
      <w:sz w:val="18"/>
      <w:szCs w:val="18"/>
      <w:lang w:val="en-ZA"/>
    </w:rPr>
  </w:style>
  <w:style w:type="paragraph" w:styleId="Footer">
    <w:name w:val="footer"/>
    <w:aliases w:val=" Car"/>
    <w:basedOn w:val="Normal"/>
    <w:link w:val="FooterChar"/>
    <w:rsid w:val="00713AB7"/>
    <w:pPr>
      <w:tabs>
        <w:tab w:val="center" w:pos="4153"/>
        <w:tab w:val="right" w:pos="8306"/>
      </w:tabs>
      <w:spacing w:after="0" w:line="240" w:lineRule="auto"/>
    </w:pPr>
    <w:rPr>
      <w:rFonts w:ascii="Times New Roman" w:eastAsia="MS Mincho" w:hAnsi="Times New Roman"/>
      <w:sz w:val="24"/>
      <w:szCs w:val="24"/>
      <w:lang w:val="en-US" w:eastAsia="fr-FR"/>
    </w:rPr>
  </w:style>
  <w:style w:type="character" w:customStyle="1" w:styleId="FooterChar">
    <w:name w:val="Footer Char"/>
    <w:aliases w:val=" Car Char"/>
    <w:basedOn w:val="DefaultParagraphFont"/>
    <w:link w:val="Footer"/>
    <w:rsid w:val="00713AB7"/>
    <w:rPr>
      <w:rFonts w:ascii="Times New Roman" w:eastAsia="MS Mincho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713A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norm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Pages>1</Pages>
  <Words>430</Words>
  <Characters>245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</Company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5</cp:revision>
  <dcterms:created xsi:type="dcterms:W3CDTF">2014-06-30T08:34:00Z</dcterms:created>
  <dcterms:modified xsi:type="dcterms:W3CDTF">2014-07-01T06:14:00Z</dcterms:modified>
</cp:coreProperties>
</file>